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38760</wp:posOffset>
                </wp:positionV>
                <wp:extent cx="4812030" cy="5546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5546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360"/>
                              <w:gridCol w:w="1710"/>
                              <w:gridCol w:w="90"/>
                              <w:gridCol w:w="2070"/>
                              <w:gridCol w:w="90"/>
                              <w:gridCol w:w="2160"/>
                            </w:tblGrid>
                            <w:tr>
                              <w:trPr/>
                              <w:tc>
                                <w:tcPr>
                                  <w:tcW w:w="7578" w:type="dxa"/>
                                  <w:gridSpan w:val="7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78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able S.  Percent Vaccinated more than 14 Days Prior to Illness Onset by Case Control Status and Adjusted Vaccine Effectiveness (alternate model), by Age Group and Vaccine Typ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Influenza Positive Cases %Vaccinated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Influenza Negative Controls (N Vaccinated/Total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%Adjusted Vaccine Effectiveness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(95% Confidence Interva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200"/>
                                    <w:contextualSpacing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ny Pandemic Vaccine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.2 (22/1011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.3 (1107/5746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.3 (10.6, 71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0.5 —9 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4 (9/377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.6 (531/1791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.0 (-95.1, 71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10 —49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8 (9/536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.2 (312/2193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.0 (4.7, 85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u w:val="single"/>
                                    </w:rPr>
                                    <w:t>&gt;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1 (4/98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.0 (264/1762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13.8 (-262.7, 64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0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Any Seasonal  Vaccine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1 (203/1012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.0 (2182/5746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.0 (-8.8, 27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5—9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.9 (94/377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9 (787/1791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4 (-34.1, 31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10 —49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.1 (81/537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.4 (578/2193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3 (-24.1, 33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u w:val="single"/>
                                    </w:rPr>
                                    <w:t>&gt;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50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.6 (28/98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.4 (817/1762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1 (-55.1, 45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78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 xml:space="preserve">Adjusted for study community, linear piecewise function for age group 6 months to 4 years, 5 to 8, 9 to 18, 19 to 29, 30 to 39, 40 to 49, 50 to 64, and 65 or more years, age and age group interaction, and onset date in 2 week intervals since 10/04/09, except February 1 to April 30, which was considered one interval;            </w:t>
                                  </w: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Adjusted for study community,  cubic spline of age and time since 10/04/09 in days, insurance status, enrollment site, presence of high risk condition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pt;height:436.75pt;mso-wrap-distance-left:0pt;mso-wrap-distance-right:9pt;mso-wrap-distance-top:0pt;mso-wrap-distance-bottom:0pt;margin-top:18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360"/>
                        <w:gridCol w:w="1710"/>
                        <w:gridCol w:w="90"/>
                        <w:gridCol w:w="2070"/>
                        <w:gridCol w:w="90"/>
                        <w:gridCol w:w="2160"/>
                      </w:tblGrid>
                      <w:tr>
                        <w:trPr/>
                        <w:tc>
                          <w:tcPr>
                            <w:tcW w:w="7578" w:type="dxa"/>
                            <w:gridSpan w:val="7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78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Table S.  Percent Vaccinated more than 14 Days Prior to Illness Onset by Case Control Status and Adjusted Vaccine Effectiveness (alternate model), by Age Group and Vaccine Typ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nfluenza Positive Cases %Vaccinated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Influenza Negative Controls (N Vaccinated/Total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2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%Adjusted Vaccine Effectivenes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(95% Confidence Interva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320" w:type="dxa"/>
                            <w:gridSpan w:val="5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y Pandemic Vaccine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.2 (22/1011)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.3 (1107/5746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.3 (10.6, 71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0.5 —9  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4 (9/377)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.6 (531/1791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.0 (-95.1, 71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10 —49 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8 (9/536)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.2 (312/2193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.0 (4.7, 85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&gt;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1 (4/98)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.0 (264/1762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13.8 (-262.7, 64.3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6480" w:type="dxa"/>
                            <w:gridSpan w:val="6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>
                                <w:b/>
                              </w:rPr>
                              <w:t>Any Seasonal  Vaccine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1 (203/1012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.0 (2182/5746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.0 (-8.8, 27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0.5—9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.9 (94/377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9 (787/1791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4 (-34.1, 31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10 —49 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.1 (81/537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.4 (578/2193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3 (-24.1, 33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u w:val="single"/>
                              </w:rPr>
                              <w:t>&gt;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50 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.6 (28/98)</w:t>
                            </w:r>
                          </w:p>
                        </w:tc>
                        <w:tc>
                          <w:tcPr>
                            <w:tcW w:w="2250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.4 (817/1762)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1 (-55.1, 45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78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 xml:space="preserve">Adjusted for study community, linear piecewise function for age group 6 months to 4 years, 5 to 8, 9 to 18, 19 to 29, 30 to 39, 40 to 49, 50 to 64, and 65 or more years, age and age group interaction, and onset date in 2 week intervals since 10/04/09, except February 1 to April 30, which was considered one interval;            </w:t>
                            </w: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Adjusted for study community,  cubic spline of age and time since 10/04/09 in days, insurance status, enrollment site, presence of high risk condition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Calibri"/>
      <w:kern w:val="0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8:51:00Z</dcterms:created>
  <dc:creator>naroncl</dc:creator>
  <dc:description/>
  <cp:keywords/>
  <dc:language>en-US</dc:language>
  <cp:lastModifiedBy>griffimr</cp:lastModifiedBy>
  <dcterms:modified xsi:type="dcterms:W3CDTF">2011-07-21T18:51:00Z</dcterms:modified>
  <cp:revision>2</cp:revision>
  <dc:subject/>
  <dc:title/>
</cp:coreProperties>
</file>